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B2DAF9" w14:textId="77777777" w:rsidR="00F2521D" w:rsidRPr="001B0C6B" w:rsidRDefault="00F2521D" w:rsidP="00F2521D">
      <w:pPr>
        <w:rPr>
          <w:rFonts w:ascii="Times New Roman" w:hAnsi="Times New Roman" w:cs="Times New Roman"/>
          <w:sz w:val="20"/>
          <w:szCs w:val="20"/>
        </w:rPr>
      </w:pPr>
      <w:r w:rsidRPr="001B0C6B">
        <w:rPr>
          <w:rFonts w:ascii="Times New Roman" w:hAnsi="Times New Roman" w:cs="Times New Roman" w:hint="eastAsia"/>
          <w:b/>
          <w:bCs/>
          <w:sz w:val="20"/>
          <w:szCs w:val="20"/>
        </w:rPr>
        <w:t>Table S1.</w:t>
      </w:r>
      <w:r w:rsidRPr="001B0C6B">
        <w:rPr>
          <w:rFonts w:ascii="Times New Roman" w:hAnsi="Times New Roman" w:cs="Times New Roman" w:hint="eastAsia"/>
          <w:sz w:val="20"/>
          <w:szCs w:val="20"/>
        </w:rPr>
        <w:t xml:space="preserve"> Primers used in this study.</w:t>
      </w:r>
    </w:p>
    <w:tbl>
      <w:tblPr>
        <w:tblW w:w="9430" w:type="dxa"/>
        <w:jc w:val="center"/>
        <w:tblLook w:val="04A0" w:firstRow="1" w:lastRow="0" w:firstColumn="1" w:lastColumn="0" w:noHBand="0" w:noVBand="1"/>
      </w:tblPr>
      <w:tblGrid>
        <w:gridCol w:w="2061"/>
        <w:gridCol w:w="5705"/>
        <w:gridCol w:w="1664"/>
      </w:tblGrid>
      <w:tr w:rsidR="00F2521D" w:rsidRPr="001B0C6B" w14:paraId="6FB05C2E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76F2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5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00B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ers</w:t>
            </w:r>
          </w:p>
        </w:tc>
        <w:tc>
          <w:tcPr>
            <w:tcW w:w="1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5CF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pplication</w:t>
            </w:r>
          </w:p>
        </w:tc>
      </w:tr>
      <w:tr w:rsidR="00F2521D" w:rsidRPr="001B0C6B" w14:paraId="533AD64D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3DB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1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13D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GACCTAGAAGCGACTA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27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T-qPCR</w:t>
            </w:r>
          </w:p>
        </w:tc>
      </w:tr>
      <w:tr w:rsidR="00F2521D" w:rsidRPr="001B0C6B" w14:paraId="2569892E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353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1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278B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CTATGACTGGTAACATT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ECAD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252A168E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7E1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2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B35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CCGATTACATCACAATG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BD9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525B2B96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05E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2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365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CGTCTCTATGTCTTCT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A5B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53B40D91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F0D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14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F9D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GTTCACTTGGCATACA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BB53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FF513EB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966E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14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06C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AGTTCGCTGTTACTTCA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167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1F91422B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E58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15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417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GAAATACCAGTTGTTAAAG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4E8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451B01FC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31E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15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534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ACCATATTGTTGATGA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73F1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7CDDFD27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EAB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15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4B4A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CCGCATAAATATCCAATAG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C87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CBFCB53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BA6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15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D75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CACTTGACCGTAACAT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CB7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70E0F7B7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131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18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1D8A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CGAACGGAACATACA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B94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42D08B5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0B4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18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C74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TCTCCAACAGGTAGG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3B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75BAFCBA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F0C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3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DBA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AAGCCGTTCAGTTAG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DD0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74A8A0C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6BB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3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7CE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CCATAATGTGTTCAAGAC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AF2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0AAF209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BE6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5E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8F2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TAAGTTGTTAGCATTGATG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2343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11F9162E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26F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5E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9FC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TGTTCAGCGATATTATTG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CC3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741DA0E0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AA4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6A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E7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CCTACCGAACCTTACA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C34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0768C0A1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1B2C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6A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4A7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TGCCATTCTAACCTGT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BC3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435FF978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29AA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7A2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10E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AGTCCTCATCACCAA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E51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5F32A7D2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25C3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307A2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975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ACGACCAATCACATA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5F91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0117F07E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D1ED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DA2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327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CACCCACACTGAAAT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CB9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97553B2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D1B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DA2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6247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CGATCATCCTTCTCACT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617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1DEFC6CB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AD5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CY77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3FC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TTACGAGTTGGCTGG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F306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1C82B583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0D2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CY77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58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ACGGATTGGCTGTGA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99B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4E682D28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A31D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DD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CBD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TGTGATGCTTAGGATGA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E2A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E47267A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478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DD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B4E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ACCGAATAACTTCTGGA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E31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E5D7C6F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DB7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YC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CA4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CTTAGGTCTCCACGAT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383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EB782E2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AD5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YC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44D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CGGTAAGAGGCTCAT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17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4A8B18DD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63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DB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54D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GAGCATCATTGGTTATTC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03D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409EE5F1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5BF7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6DB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D2C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TTAATTGACCTCTCATTC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419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2D0A802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2F3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4CH1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EA3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CAACAGGAGAATGGTA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1BB7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804D19C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12E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YP4CH1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921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AACACTTATATCGCACT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881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5BCC7DAD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A3AE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rFE4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1CC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CAACACTGTCGTAAG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6B6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13B2CB3D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E2A3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rFE4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66E0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TGGTTTAGCATAGGGTA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BC0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6091774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BA37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rE6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46C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CATCAGTATCCAGTAGTAG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E52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1F857A1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BAE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rE6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CEE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TTGGCTGTGCTTCC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889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42DE370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887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rE4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1F6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TGAATGGAACACAGAAAG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AAA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C345218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30C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CarE4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39A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ACAGTAAATTGGCGTAACA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17CF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11ABBE89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434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β-tubulin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C00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TGAACACGGCATTGA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C62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66D2D15E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4FD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β-tubulin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665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CACGAGGTACATACT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F30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4BB5B094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F91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s-CYP6DA2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E971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ATACGACTCACTATAGGGGATTACGTAGTATGCCCGAC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F58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sRNA synthesis</w:t>
            </w:r>
          </w:p>
        </w:tc>
      </w:tr>
      <w:tr w:rsidR="00F2521D" w:rsidRPr="001B0C6B" w14:paraId="76ADF898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FFA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s-CYP6DA2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649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ATACGACTCACTATAGGGTGGTATTTTAAACTTTTTG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731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7AA6DA69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C4C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s-CarFE4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B20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ATACGACTCACTATAGGGTGAATGTAACCTGGAATGC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537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5E5DFCAA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AB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ds-CarFE4-R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E8A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AATACGACTCACTATAGGGCGAAACATAAATCTTGCGAA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A5C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3D4AE8ED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EE2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s-</w:t>
            </w: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GFP-F</w:t>
            </w:r>
          </w:p>
        </w:tc>
        <w:tc>
          <w:tcPr>
            <w:tcW w:w="5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692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AATACGACTCACTATAGGGAAGTTCAGCGTGTCCG 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D4FC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F2521D" w:rsidRPr="001B0C6B" w14:paraId="58FDC70A" w14:textId="77777777" w:rsidTr="00645CD7">
        <w:trPr>
          <w:trHeight w:val="276"/>
          <w:jc w:val="center"/>
        </w:trPr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69F3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s-</w:t>
            </w:r>
            <w:r w:rsidRPr="001B0C6B">
              <w:rPr>
                <w:rFonts w:ascii="Times New Roman" w:eastAsia="DengXian" w:hAnsi="Times New Roman" w:cs="Times New Roman"/>
                <w:i/>
                <w:iCs/>
                <w:kern w:val="0"/>
                <w:sz w:val="20"/>
                <w:szCs w:val="20"/>
              </w:rPr>
              <w:t>EGFP-R</w:t>
            </w:r>
          </w:p>
        </w:tc>
        <w:tc>
          <w:tcPr>
            <w:tcW w:w="5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6058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AATACGACTCACTATAGGGCACCTTGATGCCGTTC 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DCC2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AC9A06E" w14:textId="77777777" w:rsidR="00F2521D" w:rsidRPr="001B0C6B" w:rsidRDefault="00F2521D" w:rsidP="00F2521D">
      <w:pPr>
        <w:rPr>
          <w:rFonts w:ascii="Times New Roman" w:hAnsi="Times New Roman" w:cs="Times New Roman"/>
          <w:sz w:val="20"/>
          <w:szCs w:val="20"/>
        </w:rPr>
      </w:pPr>
    </w:p>
    <w:p w14:paraId="4B31DB26" w14:textId="77777777" w:rsidR="00F2521D" w:rsidRDefault="00F2521D" w:rsidP="00F2521D"/>
    <w:p w14:paraId="27225E23" w14:textId="0418EC67" w:rsidR="00F2521D" w:rsidRPr="001B0C6B" w:rsidRDefault="00F2521D" w:rsidP="00F2521D">
      <w:pPr>
        <w:rPr>
          <w:rFonts w:ascii="Times New Roman" w:hAnsi="Times New Roman" w:cs="Times New Roman"/>
          <w:sz w:val="20"/>
          <w:szCs w:val="20"/>
        </w:rPr>
      </w:pPr>
      <w:r w:rsidRPr="001B0C6B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2.</w:t>
      </w:r>
      <w:r w:rsidRPr="001B0C6B">
        <w:rPr>
          <w:rFonts w:ascii="Times New Roman" w:hAnsi="Times New Roman" w:cs="Times New Roman"/>
          <w:sz w:val="20"/>
          <w:szCs w:val="20"/>
        </w:rPr>
        <w:t xml:space="preserve"> Summary of the transcriptome sequencing data from the control and afidopyropen treated samples.</w:t>
      </w:r>
    </w:p>
    <w:p w14:paraId="6C822FB7" w14:textId="77777777" w:rsidR="00F2521D" w:rsidRPr="001B0C6B" w:rsidRDefault="00F2521D" w:rsidP="00F2521D">
      <w:pPr>
        <w:rPr>
          <w:sz w:val="16"/>
          <w:szCs w:val="18"/>
        </w:rPr>
      </w:pPr>
      <w:r w:rsidRPr="001B0C6B">
        <w:rPr>
          <w:rFonts w:ascii="Times New Roman" w:eastAsia="DengXian" w:hAnsi="Times New Roman" w:cs="Times New Roman"/>
          <w:kern w:val="0"/>
          <w:sz w:val="18"/>
          <w:szCs w:val="18"/>
          <w14:ligatures w14:val="none"/>
        </w:rPr>
        <w:t>M, million</w:t>
      </w:r>
      <w:r w:rsidRPr="001B0C6B">
        <w:rPr>
          <w:rFonts w:hint="eastAsia"/>
          <w:sz w:val="16"/>
          <w:szCs w:val="18"/>
        </w:rPr>
        <w:t>.</w:t>
      </w:r>
    </w:p>
    <w:p w14:paraId="596D78DD" w14:textId="77777777" w:rsidR="00F2521D" w:rsidRPr="001B0C6B" w:rsidRDefault="00F2521D" w:rsidP="00F2521D"/>
    <w:p w14:paraId="5160FE07" w14:textId="77777777" w:rsidR="00F2521D" w:rsidRPr="001B0C6B" w:rsidRDefault="00F2521D" w:rsidP="00F2521D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2221"/>
        <w:tblW w:w="86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992"/>
        <w:gridCol w:w="987"/>
        <w:gridCol w:w="1276"/>
      </w:tblGrid>
      <w:tr w:rsidR="00F2521D" w:rsidRPr="001B0C6B" w14:paraId="6B5129D7" w14:textId="77777777" w:rsidTr="00645CD7">
        <w:trPr>
          <w:trHeight w:val="270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FE3D8B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Sampl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BBFA9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otal Raw Reads (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4478C9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otal Clean Reads (M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DA67F2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Total Clean Bases</w:t>
            </w: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Gb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D2A036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Q20</w:t>
            </w: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58EBB2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Q30</w:t>
            </w: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56C85C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lean Reads Ratio</w:t>
            </w: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(%)</w:t>
            </w:r>
          </w:p>
        </w:tc>
      </w:tr>
      <w:tr w:rsidR="00F2521D" w:rsidRPr="001B0C6B" w14:paraId="6662D656" w14:textId="77777777" w:rsidTr="00645CD7">
        <w:trPr>
          <w:trHeight w:val="270"/>
        </w:trPr>
        <w:tc>
          <w:tcPr>
            <w:tcW w:w="15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BF14B1" w14:textId="77777777" w:rsidR="00F2521D" w:rsidRPr="001B0C6B" w:rsidRDefault="00F2521D" w:rsidP="00645CD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fidopyropen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9A03E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D55179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A37EFA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4B057F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8.78</w:t>
            </w:r>
          </w:p>
        </w:tc>
        <w:tc>
          <w:tcPr>
            <w:tcW w:w="9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1EE0AF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9E63AD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72</w:t>
            </w:r>
          </w:p>
        </w:tc>
      </w:tr>
      <w:tr w:rsidR="00F2521D" w:rsidRPr="001B0C6B" w14:paraId="44906969" w14:textId="77777777" w:rsidTr="00645CD7">
        <w:trPr>
          <w:trHeight w:val="270"/>
        </w:trPr>
        <w:tc>
          <w:tcPr>
            <w:tcW w:w="1560" w:type="dxa"/>
            <w:noWrap/>
            <w:vAlign w:val="center"/>
            <w:hideMark/>
          </w:tcPr>
          <w:p w14:paraId="78C5900F" w14:textId="77777777" w:rsidR="00F2521D" w:rsidRPr="001B0C6B" w:rsidRDefault="00F2521D" w:rsidP="00645CD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fidopyropen2</w:t>
            </w:r>
          </w:p>
        </w:tc>
        <w:tc>
          <w:tcPr>
            <w:tcW w:w="1275" w:type="dxa"/>
            <w:noWrap/>
            <w:vAlign w:val="center"/>
            <w:hideMark/>
          </w:tcPr>
          <w:p w14:paraId="4E348217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1.71</w:t>
            </w:r>
          </w:p>
        </w:tc>
        <w:tc>
          <w:tcPr>
            <w:tcW w:w="1276" w:type="dxa"/>
            <w:noWrap/>
            <w:vAlign w:val="center"/>
            <w:hideMark/>
          </w:tcPr>
          <w:p w14:paraId="4F6F82E6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1.21</w:t>
            </w:r>
          </w:p>
        </w:tc>
        <w:tc>
          <w:tcPr>
            <w:tcW w:w="1276" w:type="dxa"/>
            <w:noWrap/>
            <w:vAlign w:val="center"/>
            <w:hideMark/>
          </w:tcPr>
          <w:p w14:paraId="03FD8388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36</w:t>
            </w:r>
          </w:p>
        </w:tc>
        <w:tc>
          <w:tcPr>
            <w:tcW w:w="992" w:type="dxa"/>
            <w:noWrap/>
            <w:vAlign w:val="center"/>
            <w:hideMark/>
          </w:tcPr>
          <w:p w14:paraId="2FABA0F2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8.66</w:t>
            </w:r>
          </w:p>
        </w:tc>
        <w:tc>
          <w:tcPr>
            <w:tcW w:w="987" w:type="dxa"/>
            <w:noWrap/>
            <w:vAlign w:val="center"/>
            <w:hideMark/>
          </w:tcPr>
          <w:p w14:paraId="664A21A7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61</w:t>
            </w:r>
          </w:p>
        </w:tc>
        <w:tc>
          <w:tcPr>
            <w:tcW w:w="1276" w:type="dxa"/>
            <w:noWrap/>
            <w:vAlign w:val="center"/>
            <w:hideMark/>
          </w:tcPr>
          <w:p w14:paraId="44F9F748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7.7</w:t>
            </w: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F2521D" w:rsidRPr="001B0C6B" w14:paraId="44274492" w14:textId="77777777" w:rsidTr="00645CD7">
        <w:trPr>
          <w:trHeight w:val="270"/>
        </w:trPr>
        <w:tc>
          <w:tcPr>
            <w:tcW w:w="1560" w:type="dxa"/>
            <w:noWrap/>
            <w:vAlign w:val="center"/>
            <w:hideMark/>
          </w:tcPr>
          <w:p w14:paraId="7328BC54" w14:textId="77777777" w:rsidR="00F2521D" w:rsidRPr="001B0C6B" w:rsidRDefault="00F2521D" w:rsidP="00645CD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Afidopyropen3</w:t>
            </w:r>
          </w:p>
        </w:tc>
        <w:tc>
          <w:tcPr>
            <w:tcW w:w="1275" w:type="dxa"/>
            <w:noWrap/>
            <w:vAlign w:val="center"/>
            <w:hideMark/>
          </w:tcPr>
          <w:p w14:paraId="7CCDE4E3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88</w:t>
            </w:r>
          </w:p>
        </w:tc>
        <w:tc>
          <w:tcPr>
            <w:tcW w:w="1276" w:type="dxa"/>
            <w:noWrap/>
            <w:vAlign w:val="center"/>
            <w:hideMark/>
          </w:tcPr>
          <w:p w14:paraId="01D2DAC5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05</w:t>
            </w:r>
          </w:p>
        </w:tc>
        <w:tc>
          <w:tcPr>
            <w:tcW w:w="1276" w:type="dxa"/>
            <w:noWrap/>
            <w:vAlign w:val="center"/>
            <w:hideMark/>
          </w:tcPr>
          <w:p w14:paraId="111F6640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62</w:t>
            </w:r>
          </w:p>
        </w:tc>
        <w:tc>
          <w:tcPr>
            <w:tcW w:w="992" w:type="dxa"/>
            <w:noWrap/>
            <w:vAlign w:val="center"/>
            <w:hideMark/>
          </w:tcPr>
          <w:p w14:paraId="7CA25EF2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8.75</w:t>
            </w:r>
          </w:p>
        </w:tc>
        <w:tc>
          <w:tcPr>
            <w:tcW w:w="987" w:type="dxa"/>
            <w:noWrap/>
            <w:vAlign w:val="center"/>
            <w:hideMark/>
          </w:tcPr>
          <w:p w14:paraId="7C215582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01</w:t>
            </w:r>
          </w:p>
        </w:tc>
        <w:tc>
          <w:tcPr>
            <w:tcW w:w="1276" w:type="dxa"/>
            <w:noWrap/>
            <w:vAlign w:val="center"/>
            <w:hideMark/>
          </w:tcPr>
          <w:p w14:paraId="25DA5623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37</w:t>
            </w:r>
          </w:p>
        </w:tc>
      </w:tr>
      <w:tr w:rsidR="00F2521D" w:rsidRPr="001B0C6B" w14:paraId="6E16943F" w14:textId="77777777" w:rsidTr="00645CD7">
        <w:trPr>
          <w:trHeight w:val="270"/>
        </w:trPr>
        <w:tc>
          <w:tcPr>
            <w:tcW w:w="1560" w:type="dxa"/>
            <w:noWrap/>
            <w:vAlign w:val="center"/>
            <w:hideMark/>
          </w:tcPr>
          <w:p w14:paraId="317E764C" w14:textId="77777777" w:rsidR="00F2521D" w:rsidRPr="001B0C6B" w:rsidRDefault="00F2521D" w:rsidP="00645CD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ntrol1</w:t>
            </w:r>
          </w:p>
        </w:tc>
        <w:tc>
          <w:tcPr>
            <w:tcW w:w="1275" w:type="dxa"/>
            <w:noWrap/>
            <w:vAlign w:val="center"/>
            <w:hideMark/>
          </w:tcPr>
          <w:p w14:paraId="5B8D129B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88</w:t>
            </w:r>
          </w:p>
        </w:tc>
        <w:tc>
          <w:tcPr>
            <w:tcW w:w="1276" w:type="dxa"/>
            <w:noWrap/>
            <w:vAlign w:val="center"/>
            <w:hideMark/>
          </w:tcPr>
          <w:p w14:paraId="4E0FABB6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04</w:t>
            </w:r>
          </w:p>
        </w:tc>
        <w:tc>
          <w:tcPr>
            <w:tcW w:w="1276" w:type="dxa"/>
            <w:noWrap/>
            <w:vAlign w:val="center"/>
            <w:hideMark/>
          </w:tcPr>
          <w:p w14:paraId="4A3B3211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61</w:t>
            </w:r>
          </w:p>
        </w:tc>
        <w:tc>
          <w:tcPr>
            <w:tcW w:w="992" w:type="dxa"/>
            <w:noWrap/>
            <w:vAlign w:val="center"/>
            <w:hideMark/>
          </w:tcPr>
          <w:p w14:paraId="5BFCA4EB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8.72</w:t>
            </w:r>
          </w:p>
        </w:tc>
        <w:tc>
          <w:tcPr>
            <w:tcW w:w="987" w:type="dxa"/>
            <w:noWrap/>
            <w:vAlign w:val="center"/>
            <w:hideMark/>
          </w:tcPr>
          <w:p w14:paraId="064FB70C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87</w:t>
            </w:r>
          </w:p>
        </w:tc>
        <w:tc>
          <w:tcPr>
            <w:tcW w:w="1276" w:type="dxa"/>
            <w:noWrap/>
            <w:vAlign w:val="center"/>
            <w:hideMark/>
          </w:tcPr>
          <w:p w14:paraId="3B2DFB83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33</w:t>
            </w:r>
          </w:p>
        </w:tc>
      </w:tr>
      <w:tr w:rsidR="00F2521D" w:rsidRPr="001B0C6B" w14:paraId="2DF0AEF8" w14:textId="77777777" w:rsidTr="00645CD7">
        <w:trPr>
          <w:trHeight w:val="270"/>
        </w:trPr>
        <w:tc>
          <w:tcPr>
            <w:tcW w:w="1560" w:type="dxa"/>
            <w:noWrap/>
            <w:vAlign w:val="center"/>
            <w:hideMark/>
          </w:tcPr>
          <w:p w14:paraId="734235E9" w14:textId="77777777" w:rsidR="00F2521D" w:rsidRPr="001B0C6B" w:rsidRDefault="00F2521D" w:rsidP="00645CD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ntrol2</w:t>
            </w:r>
          </w:p>
        </w:tc>
        <w:tc>
          <w:tcPr>
            <w:tcW w:w="1275" w:type="dxa"/>
            <w:noWrap/>
            <w:vAlign w:val="center"/>
            <w:hideMark/>
          </w:tcPr>
          <w:p w14:paraId="4E1B23C1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88</w:t>
            </w:r>
          </w:p>
        </w:tc>
        <w:tc>
          <w:tcPr>
            <w:tcW w:w="1276" w:type="dxa"/>
            <w:noWrap/>
            <w:vAlign w:val="center"/>
            <w:hideMark/>
          </w:tcPr>
          <w:p w14:paraId="0237838D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05</w:t>
            </w:r>
          </w:p>
        </w:tc>
        <w:tc>
          <w:tcPr>
            <w:tcW w:w="1276" w:type="dxa"/>
            <w:noWrap/>
            <w:vAlign w:val="center"/>
            <w:hideMark/>
          </w:tcPr>
          <w:p w14:paraId="26BE62EF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62</w:t>
            </w:r>
          </w:p>
        </w:tc>
        <w:tc>
          <w:tcPr>
            <w:tcW w:w="992" w:type="dxa"/>
            <w:noWrap/>
            <w:vAlign w:val="center"/>
            <w:hideMark/>
          </w:tcPr>
          <w:p w14:paraId="70E632D4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8.74</w:t>
            </w:r>
          </w:p>
        </w:tc>
        <w:tc>
          <w:tcPr>
            <w:tcW w:w="987" w:type="dxa"/>
            <w:noWrap/>
            <w:vAlign w:val="center"/>
            <w:hideMark/>
          </w:tcPr>
          <w:p w14:paraId="4A38F536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3.99</w:t>
            </w:r>
          </w:p>
        </w:tc>
        <w:tc>
          <w:tcPr>
            <w:tcW w:w="1276" w:type="dxa"/>
            <w:noWrap/>
            <w:vAlign w:val="center"/>
            <w:hideMark/>
          </w:tcPr>
          <w:p w14:paraId="0623FEC0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6.37</w:t>
            </w:r>
          </w:p>
        </w:tc>
      </w:tr>
      <w:tr w:rsidR="00F2521D" w:rsidRPr="001B0C6B" w14:paraId="54D80524" w14:textId="77777777" w:rsidTr="00645CD7">
        <w:trPr>
          <w:trHeight w:val="270"/>
        </w:trPr>
        <w:tc>
          <w:tcPr>
            <w:tcW w:w="156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7521CF" w14:textId="77777777" w:rsidR="00F2521D" w:rsidRPr="001B0C6B" w:rsidRDefault="00F2521D" w:rsidP="00645CD7">
            <w:pPr>
              <w:widowControl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Control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9EC123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3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44BBB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2.0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BA340D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6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BBEE0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8.85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865D48" w14:textId="77777777" w:rsidR="00F2521D" w:rsidRPr="001B0C6B" w:rsidRDefault="00F2521D" w:rsidP="00645CD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4.5</w:t>
            </w: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B57F0E" w14:textId="77777777" w:rsidR="00F2521D" w:rsidRPr="001B0C6B" w:rsidRDefault="00F2521D" w:rsidP="00645CD7">
            <w:pPr>
              <w:keepNext/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5.79</w:t>
            </w:r>
          </w:p>
        </w:tc>
      </w:tr>
    </w:tbl>
    <w:p w14:paraId="6C938E09" w14:textId="77777777" w:rsidR="00F2521D" w:rsidRPr="001B0C6B" w:rsidRDefault="00F2521D" w:rsidP="00F2521D">
      <w:pPr>
        <w:widowControl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1B0C6B">
        <w:rPr>
          <w:rFonts w:ascii="Times New Roman" w:eastAsia="DengXian" w:hAnsi="Times New Roman" w:cs="Times New Roman"/>
          <w:b/>
          <w:bCs/>
          <w:kern w:val="0"/>
          <w:sz w:val="20"/>
          <w:szCs w:val="20"/>
        </w:rPr>
        <w:t>Table S3.</w:t>
      </w:r>
      <w:r w:rsidRPr="001B0C6B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Evaluation of assembly sequences.</w:t>
      </w:r>
    </w:p>
    <w:tbl>
      <w:tblPr>
        <w:tblW w:w="6519" w:type="dxa"/>
        <w:jc w:val="center"/>
        <w:tblLook w:val="04A0" w:firstRow="1" w:lastRow="0" w:firstColumn="1" w:lastColumn="0" w:noHBand="0" w:noVBand="1"/>
      </w:tblPr>
      <w:tblGrid>
        <w:gridCol w:w="1438"/>
        <w:gridCol w:w="1397"/>
        <w:gridCol w:w="1418"/>
        <w:gridCol w:w="666"/>
        <w:gridCol w:w="740"/>
        <w:gridCol w:w="860"/>
      </w:tblGrid>
      <w:tr w:rsidR="00F2521D" w:rsidRPr="001B0C6B" w14:paraId="5C13261A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D9F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ample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CBB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otal Numbe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F315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an Length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66A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5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67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70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D21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C (%)</w:t>
            </w:r>
          </w:p>
        </w:tc>
      </w:tr>
      <w:tr w:rsidR="00F2521D" w:rsidRPr="001B0C6B" w14:paraId="6A4A740B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8F4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fidopyropen1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B97B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,54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78B3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541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7B8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,65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FBD4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779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6C1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38</w:t>
            </w:r>
          </w:p>
        </w:tc>
      </w:tr>
      <w:tr w:rsidR="00F2521D" w:rsidRPr="001B0C6B" w14:paraId="4230ECDD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C47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fidopyropen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F22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1,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C13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56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440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,6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B3B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8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079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33</w:t>
            </w:r>
          </w:p>
        </w:tc>
      </w:tr>
      <w:tr w:rsidR="00F2521D" w:rsidRPr="001B0C6B" w14:paraId="0F96290E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B40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fidopyropen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216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,2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301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55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700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,6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658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7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5D3A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34</w:t>
            </w:r>
          </w:p>
        </w:tc>
      </w:tr>
      <w:tr w:rsidR="00F2521D" w:rsidRPr="001B0C6B" w14:paraId="0109BF5C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11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trol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B83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,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E64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52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0D6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,61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5AA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7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30F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13</w:t>
            </w:r>
          </w:p>
        </w:tc>
      </w:tr>
      <w:tr w:rsidR="00F2521D" w:rsidRPr="001B0C6B" w14:paraId="49E2EE87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12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trol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2A0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,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3A3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50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42A7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,58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0DC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7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25C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33.30 </w:t>
            </w:r>
          </w:p>
        </w:tc>
      </w:tr>
      <w:tr w:rsidR="00F2521D" w:rsidRPr="001B0C6B" w14:paraId="2911896F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837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trol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3E9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,6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7F2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479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7E1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,53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156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6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744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3.56</w:t>
            </w:r>
          </w:p>
        </w:tc>
      </w:tr>
      <w:tr w:rsidR="00F2521D" w:rsidRPr="001B0C6B" w14:paraId="377C3FAF" w14:textId="77777777" w:rsidTr="00645CD7">
        <w:trPr>
          <w:trHeight w:val="276"/>
          <w:jc w:val="center"/>
        </w:trPr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21F4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ll-Unigene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7746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2,8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8C24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486</w:t>
            </w: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1B5C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,82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253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,80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AFF2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2.92</w:t>
            </w:r>
          </w:p>
        </w:tc>
      </w:tr>
    </w:tbl>
    <w:p w14:paraId="34A3EA5A" w14:textId="77777777" w:rsidR="00F2521D" w:rsidRPr="001B0C6B" w:rsidRDefault="00F2521D" w:rsidP="00F2521D"/>
    <w:p w14:paraId="0F624701" w14:textId="77777777" w:rsidR="00F2521D" w:rsidRPr="001B0C6B" w:rsidRDefault="00F2521D" w:rsidP="00F2521D"/>
    <w:p w14:paraId="484AAFB4" w14:textId="77777777" w:rsidR="00F2521D" w:rsidRPr="001B0C6B" w:rsidRDefault="00F2521D" w:rsidP="00F2521D"/>
    <w:p w14:paraId="5331357E" w14:textId="106F5A5C" w:rsidR="00F2521D" w:rsidRPr="001B0C6B" w:rsidRDefault="00F2521D" w:rsidP="00F2521D">
      <w:pPr>
        <w:rPr>
          <w:rFonts w:ascii="Times New Roman" w:hAnsi="Times New Roman" w:cs="Times New Roman"/>
          <w:sz w:val="20"/>
          <w:szCs w:val="20"/>
          <w14:ligatures w14:val="none"/>
        </w:rPr>
      </w:pPr>
      <w:r>
        <w:rPr>
          <w:rFonts w:ascii="Times New Roman" w:hAnsi="Times New Roman" w:cs="Times New Roman"/>
          <w:b/>
          <w:bCs/>
          <w:sz w:val="20"/>
          <w:szCs w:val="20"/>
          <w14:ligatures w14:val="none"/>
        </w:rPr>
        <w:t>Ta</w:t>
      </w:r>
      <w:r w:rsidRPr="001B0C6B">
        <w:rPr>
          <w:rFonts w:ascii="Times New Roman" w:hAnsi="Times New Roman" w:cs="Times New Roman" w:hint="eastAsia"/>
          <w:b/>
          <w:bCs/>
          <w:sz w:val="20"/>
          <w:szCs w:val="20"/>
          <w14:ligatures w14:val="none"/>
        </w:rPr>
        <w:t>ble S4.</w:t>
      </w:r>
      <w:r w:rsidRPr="001B0C6B">
        <w:rPr>
          <w:rFonts w:ascii="Times New Roman" w:hAnsi="Times New Roman" w:cs="Times New Roman" w:hint="eastAsia"/>
          <w:sz w:val="20"/>
          <w:szCs w:val="20"/>
          <w14:ligatures w14:val="none"/>
        </w:rPr>
        <w:t xml:space="preserve"> The data of top 20 KEGG pathways. 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1261"/>
        <w:gridCol w:w="3357"/>
        <w:gridCol w:w="1820"/>
        <w:gridCol w:w="1121"/>
        <w:gridCol w:w="1088"/>
      </w:tblGrid>
      <w:tr w:rsidR="00F2521D" w:rsidRPr="001B0C6B" w14:paraId="1DCE7533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08C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athway ID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28FC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athway nam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1CF6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erm gene number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938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ich ratio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FFA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Q value</w:t>
            </w:r>
          </w:p>
        </w:tc>
      </w:tr>
      <w:tr w:rsidR="00F2521D" w:rsidRPr="001B0C6B" w14:paraId="75E62283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DC9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3010</w:t>
            </w:r>
          </w:p>
        </w:tc>
        <w:tc>
          <w:tcPr>
            <w:tcW w:w="3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C6D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ibosome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866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90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4A5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67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413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.38E-07</w:t>
            </w:r>
          </w:p>
        </w:tc>
      </w:tr>
      <w:tr w:rsidR="00F2521D" w:rsidRPr="001B0C6B" w14:paraId="48F84D27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6F0B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612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FFA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ntigen processing and presenta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C65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CA7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7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5A0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.28E-05</w:t>
            </w:r>
          </w:p>
        </w:tc>
      </w:tr>
      <w:tr w:rsidR="00F2521D" w:rsidRPr="001B0C6B" w14:paraId="2470D20E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BB3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123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E217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Biosynthesis of amino acid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A3F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8E2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6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4D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02 </w:t>
            </w:r>
          </w:p>
        </w:tc>
      </w:tr>
      <w:tr w:rsidR="00F2521D" w:rsidRPr="001B0C6B" w14:paraId="65A6C61E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2B8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3013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3FC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ucleocytoplasmic transport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655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6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E53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399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13 </w:t>
            </w:r>
          </w:p>
        </w:tc>
      </w:tr>
      <w:tr w:rsidR="00F2521D" w:rsidRPr="001B0C6B" w14:paraId="223176BE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78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304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099B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Spliceos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4CC6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0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7E1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F95C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13 </w:t>
            </w:r>
          </w:p>
        </w:tc>
      </w:tr>
      <w:tr w:rsidR="00F2521D" w:rsidRPr="001B0C6B" w14:paraId="39D6A85E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182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045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CAA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Selenocompound metaboli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9937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751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7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75E3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23 </w:t>
            </w:r>
          </w:p>
        </w:tc>
      </w:tr>
      <w:tr w:rsidR="00F2521D" w:rsidRPr="001B0C6B" w14:paraId="0AA91D57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FB0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21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514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popto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011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5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73B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776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23 </w:t>
            </w:r>
          </w:p>
        </w:tc>
      </w:tr>
      <w:tr w:rsidR="00F2521D" w:rsidRPr="001B0C6B" w14:paraId="2EA10E40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417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214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2D5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poptosis - fl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6F2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957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CFF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23 </w:t>
            </w:r>
          </w:p>
        </w:tc>
      </w:tr>
      <w:tr w:rsidR="00F2521D" w:rsidRPr="001B0C6B" w14:paraId="29F3A21F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66B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091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D86E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Nitrogen metaboli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E85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3F3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6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A3DD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41 </w:t>
            </w:r>
          </w:p>
        </w:tc>
      </w:tr>
      <w:tr w:rsidR="00F2521D" w:rsidRPr="001B0C6B" w14:paraId="2540FB27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558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002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125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Citrate cycle (TCA cycle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D98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5566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98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52AAB711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25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035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304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Tyrosine metaboli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9842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0DB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6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B97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04A0F129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EC0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0565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B51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Ether lipid metaboli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FB0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E5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6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3B41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6B601B56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6FB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121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6D5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-Oxocarboxylic acid metabolism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5C6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AA7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6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7A2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73D5FAFE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B04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305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34F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Proteasom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934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5B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67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72F986BF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D6B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12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E87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Ubiquitin mediated proteolysis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3FA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7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7BC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56B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29664059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316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137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9C3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Mitophagy - ani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54C6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1553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656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0777FBCC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54E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140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C8B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Autophagy - animal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8B3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84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EC2A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4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5C4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2F03EE3A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845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341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8150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Hedgehog signaling pathway - fly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AB1B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7D1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F82A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2407DFF0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025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924</w:t>
            </w:r>
          </w:p>
        </w:tc>
        <w:tc>
          <w:tcPr>
            <w:tcW w:w="3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59D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Renin secretion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24B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3C0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C7E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  <w:tr w:rsidR="00F2521D" w:rsidRPr="001B0C6B" w14:paraId="540758ED" w14:textId="77777777" w:rsidTr="00645CD7">
        <w:trPr>
          <w:trHeight w:val="264"/>
          <w:jc w:val="center"/>
        </w:trPr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B1E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ko04975</w:t>
            </w:r>
          </w:p>
        </w:tc>
        <w:tc>
          <w:tcPr>
            <w:tcW w:w="3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FD0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Fat digestion and absorption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CFD1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4B7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4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D7709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DengXian" w:hAnsi="Times New Roman" w:cs="Times New Roman"/>
                <w:kern w:val="0"/>
                <w:sz w:val="20"/>
                <w:szCs w:val="20"/>
                <w14:ligatures w14:val="none"/>
              </w:rPr>
              <w:t xml:space="preserve">0.55 </w:t>
            </w:r>
          </w:p>
        </w:tc>
      </w:tr>
    </w:tbl>
    <w:p w14:paraId="38EB508B" w14:textId="77777777" w:rsidR="00F2521D" w:rsidRPr="001B0C6B" w:rsidRDefault="00F2521D" w:rsidP="00F2521D">
      <w:pPr>
        <w:rPr>
          <w:rFonts w:ascii="Times New Roman" w:hAnsi="Times New Roman" w:cs="Times New Roman"/>
          <w:sz w:val="20"/>
          <w:szCs w:val="20"/>
          <w14:ligatures w14:val="none"/>
        </w:rPr>
      </w:pPr>
    </w:p>
    <w:p w14:paraId="367DB32C" w14:textId="77777777" w:rsidR="00F2521D" w:rsidRPr="001B0C6B" w:rsidRDefault="00F2521D" w:rsidP="00F2521D"/>
    <w:p w14:paraId="46D89281" w14:textId="77777777" w:rsidR="00F2521D" w:rsidRPr="001B0C6B" w:rsidRDefault="00F2521D" w:rsidP="00F2521D">
      <w:pPr>
        <w:rPr>
          <w14:ligatures w14:val="none"/>
        </w:rPr>
      </w:pPr>
      <w:r w:rsidRPr="001B0C6B">
        <w:rPr>
          <w:rFonts w:ascii="Times New Roman" w:hAnsi="Times New Roman" w:cs="Times New Roman" w:hint="eastAsia"/>
          <w:b/>
          <w:bCs/>
          <w:sz w:val="20"/>
          <w:szCs w:val="20"/>
          <w14:ligatures w14:val="none"/>
        </w:rPr>
        <w:lastRenderedPageBreak/>
        <w:t>Table S5.</w:t>
      </w:r>
      <w:r w:rsidRPr="001B0C6B">
        <w:rPr>
          <w:rFonts w:ascii="Times New Roman" w:hAnsi="Times New Roman" w:cs="Times New Roman" w:hint="eastAsia"/>
          <w:sz w:val="20"/>
          <w:szCs w:val="20"/>
          <w14:ligatures w14:val="none"/>
        </w:rPr>
        <w:t xml:space="preserve"> The differentially expressed P450 genes in the transcriptome of</w:t>
      </w:r>
      <w:r w:rsidRPr="001B0C6B">
        <w:rPr>
          <w:rFonts w:ascii="Times New Roman" w:hAnsi="Times New Roman" w:cs="Times New Roman"/>
          <w:i/>
          <w:iCs/>
          <w:sz w:val="20"/>
          <w:szCs w:val="20"/>
          <w14:ligatures w14:val="none"/>
        </w:rPr>
        <w:t xml:space="preserve"> S. heraclei</w:t>
      </w:r>
      <w:r w:rsidRPr="001B0C6B">
        <w:rPr>
          <w:rFonts w:ascii="Times New Roman" w:hAnsi="Times New Roman" w:cs="Times New Roman" w:hint="eastAsia"/>
          <w:sz w:val="20"/>
          <w:szCs w:val="20"/>
          <w14:ligatures w14:val="none"/>
        </w:rPr>
        <w:t xml:space="preserve">. 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128"/>
        <w:gridCol w:w="1849"/>
        <w:gridCol w:w="1157"/>
        <w:gridCol w:w="2126"/>
        <w:gridCol w:w="966"/>
        <w:gridCol w:w="1080"/>
      </w:tblGrid>
      <w:tr w:rsidR="00F2521D" w:rsidRPr="001B0C6B" w14:paraId="362781CC" w14:textId="77777777" w:rsidTr="00645CD7">
        <w:trPr>
          <w:trHeight w:val="312"/>
        </w:trPr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394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Name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220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Gene ID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5E457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Up/Dow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387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log2</w:t>
            </w: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  <w14:ligatures w14:val="none"/>
              </w:rPr>
              <w:t>fcControl-vs-Afidopyropen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463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Q</w:t>
            </w: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5B4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P</w:t>
            </w: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F2521D" w:rsidRPr="001B0C6B" w14:paraId="53D9E117" w14:textId="77777777" w:rsidTr="00645CD7">
        <w:trPr>
          <w:trHeight w:val="312"/>
        </w:trPr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4D5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YP301A1</w:t>
            </w:r>
          </w:p>
        </w:tc>
        <w:tc>
          <w:tcPr>
            <w:tcW w:w="1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FC5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igene9860-S1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3A23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FC50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-1.14 </w:t>
            </w:r>
          </w:p>
        </w:tc>
        <w:tc>
          <w:tcPr>
            <w:tcW w:w="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44D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34E-2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5D7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5.02E-25</w:t>
            </w:r>
          </w:p>
        </w:tc>
      </w:tr>
      <w:tr w:rsidR="00F2521D" w:rsidRPr="001B0C6B" w14:paraId="4240B8F1" w14:textId="77777777" w:rsidTr="00645CD7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00C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YP18A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4A35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igene9273-S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06A5B62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62DF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0.8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B53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28E-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F64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97E-23</w:t>
            </w:r>
          </w:p>
        </w:tc>
      </w:tr>
      <w:tr w:rsidR="00F2521D" w:rsidRPr="001B0C6B" w14:paraId="4EAF704C" w14:textId="77777777" w:rsidTr="00645CD7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3C36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YP303A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C15B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igene32818-S3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748907E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Dow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481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-0.80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B404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9.48E-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E938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1.56E-31</w:t>
            </w:r>
          </w:p>
        </w:tc>
      </w:tr>
      <w:tr w:rsidR="00F2521D" w:rsidRPr="001B0C6B" w14:paraId="3999908A" w14:textId="77777777" w:rsidTr="00645CD7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F8F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YP306A1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3D28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igene13207-S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5850965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62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0.5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6DD4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79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E5F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11897</w:t>
            </w:r>
          </w:p>
        </w:tc>
      </w:tr>
      <w:tr w:rsidR="00F2521D" w:rsidRPr="001B0C6B" w14:paraId="2464B158" w14:textId="77777777" w:rsidTr="00645CD7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E23C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YP307A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B6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igene11373-S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00809F6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E764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1.2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D14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6.92E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6FF5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2.13E-18</w:t>
            </w:r>
          </w:p>
        </w:tc>
      </w:tr>
      <w:tr w:rsidR="00F2521D" w:rsidRPr="001B0C6B" w14:paraId="5D413FF4" w14:textId="77777777" w:rsidTr="00645CD7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3E4E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YP6DA2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1F29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igene856-S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</w:tcPr>
          <w:p w14:paraId="1A43462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3357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1.2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5D0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16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03D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02118</w:t>
            </w:r>
          </w:p>
        </w:tc>
      </w:tr>
      <w:tr w:rsidR="00F2521D" w:rsidRPr="001B0C6B" w14:paraId="18C3E51D" w14:textId="77777777" w:rsidTr="00645CD7">
        <w:trPr>
          <w:trHeight w:val="312"/>
        </w:trPr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F4B8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i/>
                <w:iCs/>
                <w:kern w:val="0"/>
                <w:sz w:val="20"/>
                <w:szCs w:val="20"/>
                <w14:ligatures w14:val="none"/>
              </w:rPr>
              <w:t>CYP6CY77</w:t>
            </w:r>
          </w:p>
        </w:tc>
        <w:tc>
          <w:tcPr>
            <w:tcW w:w="1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17CB8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Unigene23366-S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A704B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  <w14:ligatures w14:val="none"/>
              </w:rPr>
              <w:t>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B1BA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 xml:space="preserve">0.46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92D86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65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43861" w14:textId="77777777" w:rsidR="00F2521D" w:rsidRPr="001B0C6B" w:rsidRDefault="00F2521D" w:rsidP="00645CD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B0C6B">
              <w:rPr>
                <w:rFonts w:ascii="Times New Roman" w:eastAsia="SimSun" w:hAnsi="Times New Roman" w:cs="Times New Roman"/>
                <w:kern w:val="0"/>
                <w:sz w:val="20"/>
                <w:szCs w:val="20"/>
                <w14:ligatures w14:val="none"/>
              </w:rPr>
              <w:t>0.0009615</w:t>
            </w:r>
          </w:p>
        </w:tc>
      </w:tr>
    </w:tbl>
    <w:p w14:paraId="2E395763" w14:textId="77777777" w:rsidR="00F2521D" w:rsidRPr="001B0C6B" w:rsidRDefault="00F2521D" w:rsidP="00F2521D"/>
    <w:p w14:paraId="37AB4C07" w14:textId="77777777" w:rsidR="0068470E" w:rsidRDefault="0068470E"/>
    <w:sectPr w:rsidR="0068470E" w:rsidSect="00F252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21D"/>
    <w:rsid w:val="002A6F99"/>
    <w:rsid w:val="00340685"/>
    <w:rsid w:val="0068470E"/>
    <w:rsid w:val="00F25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9F21F"/>
  <w15:chartTrackingRefBased/>
  <w15:docId w15:val="{4ACF2E08-79EB-425C-A642-FB65E182E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21D"/>
    <w:pPr>
      <w:widowControl w:val="0"/>
      <w:spacing w:after="0" w:line="240" w:lineRule="auto"/>
      <w:jc w:val="both"/>
    </w:pPr>
    <w:rPr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521D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21D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521D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521D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521D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521D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521D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521D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521D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5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5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5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5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5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5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5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5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521D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F25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521D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F25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521D"/>
    <w:pPr>
      <w:widowControl/>
      <w:spacing w:before="160" w:after="160" w:line="259" w:lineRule="auto"/>
      <w:jc w:val="center"/>
    </w:pPr>
    <w:rPr>
      <w:i/>
      <w:iCs/>
      <w:color w:val="404040" w:themeColor="text1" w:themeTint="BF"/>
      <w:sz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F25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521D"/>
    <w:pPr>
      <w:widowControl/>
      <w:spacing w:after="160" w:line="259" w:lineRule="auto"/>
      <w:ind w:left="720"/>
      <w:contextualSpacing/>
      <w:jc w:val="left"/>
    </w:pPr>
    <w:rPr>
      <w:sz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F25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521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5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521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21D"/>
    <w:pPr>
      <w:spacing w:after="0" w:line="240" w:lineRule="auto"/>
    </w:pPr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252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8</Words>
  <Characters>3585</Characters>
  <Application>Microsoft Office Word</Application>
  <DocSecurity>0</DocSecurity>
  <Lines>29</Lines>
  <Paragraphs>8</Paragraphs>
  <ScaleCrop>false</ScaleCrop>
  <Company>Frontiers Media</Company>
  <LinksUpToDate>false</LinksUpToDate>
  <CharactersWithSpaces>4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Valsecchi</dc:creator>
  <cp:keywords/>
  <dc:description/>
  <cp:lastModifiedBy>Giulia Valsecchi</cp:lastModifiedBy>
  <cp:revision>1</cp:revision>
  <dcterms:created xsi:type="dcterms:W3CDTF">2024-11-25T13:18:00Z</dcterms:created>
  <dcterms:modified xsi:type="dcterms:W3CDTF">2024-11-25T13:20:00Z</dcterms:modified>
</cp:coreProperties>
</file>